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6740" w:type="dxa"/>
        <w:tblLook w:val="04A0" w:firstRow="1" w:lastRow="0" w:firstColumn="1" w:lastColumn="0" w:noHBand="0" w:noVBand="1"/>
      </w:tblPr>
      <w:tblGrid>
        <w:gridCol w:w="2160"/>
        <w:gridCol w:w="1580"/>
        <w:gridCol w:w="1580"/>
        <w:gridCol w:w="500"/>
        <w:gridCol w:w="1560"/>
        <w:gridCol w:w="1560"/>
        <w:gridCol w:w="540"/>
        <w:gridCol w:w="1680"/>
        <w:gridCol w:w="1680"/>
        <w:gridCol w:w="500"/>
        <w:gridCol w:w="1700"/>
        <w:gridCol w:w="1700"/>
      </w:tblGrid>
      <w:tr w:rsidR="002B05EB" w14:paraId="2ABEC2CE" w14:textId="77777777">
        <w:trPr>
          <w:trHeight w:val="600"/>
        </w:trPr>
        <w:tc>
          <w:tcPr>
            <w:tcW w:w="1674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132F3C6" w14:textId="0D7E9D8C" w:rsidR="002B05EB" w:rsidRDefault="006432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BB2DF2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Table. Prediction performance of the nomogram for estimating the 10-year risk of T2DM</w:t>
            </w:r>
          </w:p>
        </w:tc>
      </w:tr>
      <w:tr w:rsidR="002B05EB" w14:paraId="72E30DA3" w14:textId="77777777">
        <w:trPr>
          <w:trHeight w:val="23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442470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836C118" w14:textId="77777777" w:rsidR="002B05EB" w:rsidRDefault="006432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el A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9A787C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C0CDA74" w14:textId="77777777" w:rsidR="002B05EB" w:rsidRDefault="006432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el B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2570D4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3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B6642F1" w14:textId="77777777" w:rsidR="002B05EB" w:rsidRDefault="006432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el C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22EDCB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0096135" w14:textId="77777777" w:rsidR="002B05EB" w:rsidRDefault="006432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del D</w:t>
            </w:r>
          </w:p>
        </w:tc>
      </w:tr>
      <w:tr w:rsidR="002B05EB" w14:paraId="48DD5483" w14:textId="77777777">
        <w:trPr>
          <w:trHeight w:val="23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B8F08D3" w14:textId="77777777" w:rsidR="002B05EB" w:rsidRDefault="006432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9523BA1" w14:textId="77777777" w:rsidR="002B05EB" w:rsidRDefault="006432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ining cohor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C65313" w14:textId="77777777" w:rsidR="002B05EB" w:rsidRDefault="006432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lidation cohor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D6DD398" w14:textId="77777777" w:rsidR="002B05EB" w:rsidRDefault="006432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95B6A4C" w14:textId="77777777" w:rsidR="002B05EB" w:rsidRDefault="006432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ining cohor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309DE05" w14:textId="77777777" w:rsidR="002B05EB" w:rsidRDefault="006432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lidation cohort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C973BC2" w14:textId="77777777" w:rsidR="002B05EB" w:rsidRDefault="006432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0DC686F" w14:textId="77777777" w:rsidR="002B05EB" w:rsidRDefault="006432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ining cohort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29F0D9E" w14:textId="77777777" w:rsidR="002B05EB" w:rsidRDefault="006432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lidation cohort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ADA2F14" w14:textId="77777777" w:rsidR="002B05EB" w:rsidRDefault="006432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F4CFEF3" w14:textId="77777777" w:rsidR="002B05EB" w:rsidRDefault="006432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raining cohor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7DD88FE" w14:textId="77777777" w:rsidR="002B05EB" w:rsidRDefault="006432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lidation cohort</w:t>
            </w:r>
          </w:p>
        </w:tc>
      </w:tr>
      <w:tr w:rsidR="002B05EB" w14:paraId="476F36C2" w14:textId="77777777">
        <w:trPr>
          <w:trHeight w:val="2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FFF011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C (95%CI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A9AB26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8 (0.761-0.816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1784BB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8 (0.775-0.86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4BCF0E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530CC1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4 (0.776-0.8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1CF239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3 (0.780-0.865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8551B2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9BF41A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04 (0.877-0.93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F06C80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5 (0.877-0.953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7F4949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2B46BD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5 (0.857-0.91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45BCF8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2 (0.813-0.912)</w:t>
            </w:r>
          </w:p>
        </w:tc>
      </w:tr>
      <w:tr w:rsidR="002B05EB" w14:paraId="718822AD" w14:textId="77777777">
        <w:trPr>
          <w:trHeight w:val="2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9480F4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 index (SD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23C744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A03F23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A30DD6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56A8C7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95B290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2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EFF0BD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F365DE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97BC02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1461B4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F53373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C37C67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62</w:t>
            </w:r>
          </w:p>
        </w:tc>
      </w:tr>
      <w:tr w:rsidR="002B05EB" w14:paraId="4A210F06" w14:textId="77777777">
        <w:trPr>
          <w:trHeight w:val="2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A74DF2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st cutoff value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660392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80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A3DCE5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6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5E0367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B54176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8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9D2ACD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48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7FD9A2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CCE98D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3.0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28ADED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9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A51F8F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B88F35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.5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5AD16D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1.967</w:t>
            </w:r>
          </w:p>
        </w:tc>
      </w:tr>
      <w:tr w:rsidR="002B05EB" w14:paraId="641C433D" w14:textId="77777777">
        <w:trPr>
          <w:trHeight w:val="23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4A3D82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nsitivity, 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268662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FE35A5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5CBED4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119438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7013F1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.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B9D818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A3FEDC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753E92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EE6298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494F37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.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70BD55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.65</w:t>
            </w:r>
          </w:p>
        </w:tc>
      </w:tr>
      <w:tr w:rsidR="002B05EB" w14:paraId="24CD1E2E" w14:textId="77777777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4C6170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ecificity, 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42DD35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.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2CF3BA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.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8EE643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245AF4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C20879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.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CBEEE2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9847A5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013BDD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.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626C98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ECDEDA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.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2E5704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.59</w:t>
            </w:r>
          </w:p>
        </w:tc>
      </w:tr>
      <w:tr w:rsidR="002B05EB" w14:paraId="54693077" w14:textId="77777777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0B8993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PV, 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A9B574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A2F018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.7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E1911A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8857C2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9B61A0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FD2125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ED8978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BF9258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.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5DF3F6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6514D6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2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DD21DF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92</w:t>
            </w:r>
          </w:p>
        </w:tc>
      </w:tr>
      <w:tr w:rsidR="002B05EB" w14:paraId="0A67D930" w14:textId="77777777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7537DE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PV, 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ED3C67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.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3325D1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.1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3E9A10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A96188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0F72D9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.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B5E3E0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F3B135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.7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E23E3C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.9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7A4090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0BBA10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8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EDEB46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7.54</w:t>
            </w:r>
          </w:p>
        </w:tc>
      </w:tr>
      <w:tr w:rsidR="002B05EB" w14:paraId="508DAEA8" w14:textId="77777777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03CA79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PR, 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7B5B1A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4.7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62B171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.1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3DE9FB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462949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AAACF6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7.1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BA323C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25EB9C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.0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CC81EA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8.0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A090FF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E7802B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3.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2CFA5D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7.65</w:t>
            </w:r>
          </w:p>
        </w:tc>
      </w:tr>
      <w:tr w:rsidR="002B05EB" w14:paraId="4136A634" w14:textId="77777777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7239F2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PR, 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25EDBA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.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1DD93B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3.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236C0C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F4EA5E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CFE21B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.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21E401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34A4B3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9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9F328E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634F05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DB600F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01195C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41</w:t>
            </w:r>
          </w:p>
        </w:tc>
      </w:tr>
      <w:tr w:rsidR="002B05EB" w14:paraId="62BA64AF" w14:textId="77777777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92F32D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NR, 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8800D4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.1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94AC0B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.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98F279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9AC295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0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279191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.6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082D6F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C3D948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.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7396D1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.7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6DACD6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8C7092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.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C7815B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4.59</w:t>
            </w:r>
          </w:p>
        </w:tc>
      </w:tr>
      <w:tr w:rsidR="002B05EB" w14:paraId="6329BD29" w14:textId="77777777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B58B9B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NR, 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B980B8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5.2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8BCA4B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DC629C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BFB976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3AC5F2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.8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C8CC32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4EA0F7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.9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81CE84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9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DC6CEE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4BAB2C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6.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F2801E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35</w:t>
            </w:r>
          </w:p>
        </w:tc>
      </w:tr>
      <w:tr w:rsidR="002B05EB" w14:paraId="41022DFE" w14:textId="77777777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4ACBEC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DR, 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7E0A80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.4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65D4AD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2.2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9CB436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BA3A69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6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5F89DD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0.3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38B436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6635B0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5.2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267202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.7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F0A519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FA78E9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0.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FD71C4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.08</w:t>
            </w:r>
          </w:p>
        </w:tc>
      </w:tr>
      <w:tr w:rsidR="002B05EB" w14:paraId="26385CCA" w14:textId="77777777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AB2F2F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curacy, 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3DE39C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.3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51A0B9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6.9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8FDD3C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26FC5F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1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AC9D7B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9.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2250C5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8194A5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3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305A2D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4.0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006131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9D5D69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1.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153900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2.74</w:t>
            </w:r>
          </w:p>
        </w:tc>
      </w:tr>
      <w:tr w:rsidR="002B05EB" w14:paraId="2B7C5FE1" w14:textId="77777777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4C762B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cision, %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5E2B39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5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ACF289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.7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E160E3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4ECCB0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0F6F2D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.6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28F946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EFC9DF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4.7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2048E0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.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98A38D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C71A76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4EEA38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92</w:t>
            </w:r>
          </w:p>
        </w:tc>
      </w:tr>
      <w:tr w:rsidR="002B05EB" w14:paraId="4E4654FE" w14:textId="77777777">
        <w:trPr>
          <w:trHeight w:val="25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77060A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ouden Index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A2F9C87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94BA4A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BB7B28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7071F2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ACFFE2D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856ACBB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02D7E76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C5970B9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464CB7" w14:textId="77777777" w:rsidR="002B05EB" w:rsidRDefault="006432F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9F9C45A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DEE6931" w14:textId="77777777" w:rsidR="002B05EB" w:rsidRDefault="006432FA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</w:tr>
      <w:tr w:rsidR="002B05EB" w14:paraId="17548E0C" w14:textId="77777777">
        <w:trPr>
          <w:trHeight w:val="550"/>
        </w:trPr>
        <w:tc>
          <w:tcPr>
            <w:tcW w:w="1674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76618" w14:textId="77777777" w:rsidR="002B05EB" w:rsidRDefault="006432F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UC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rea under curve,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PV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positive predictive value,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PV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negative predictive value, PLR positive likelihood ratio, NLR negative likelihood ratio, TPR true positive rate, FPR false positive rate, FNR false negative rate, FDR false discovery rate. 2000 stratified bootstrap</w:t>
            </w:r>
          </w:p>
        </w:tc>
      </w:tr>
    </w:tbl>
    <w:p w14:paraId="21DA286B" w14:textId="77777777" w:rsidR="002B05EB" w:rsidRDefault="002B05EB"/>
    <w:sectPr w:rsidR="002B05EB">
      <w:pgSz w:w="23811" w:h="16838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0CBF"/>
    <w:rsid w:val="002B05EB"/>
    <w:rsid w:val="00633970"/>
    <w:rsid w:val="006432FA"/>
    <w:rsid w:val="006C4ED7"/>
    <w:rsid w:val="00750A40"/>
    <w:rsid w:val="00A14ADC"/>
    <w:rsid w:val="00B23722"/>
    <w:rsid w:val="00BB2DF2"/>
    <w:rsid w:val="00DC0CBF"/>
    <w:rsid w:val="00F50575"/>
    <w:rsid w:val="53F42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F44C8"/>
  <w15:docId w15:val="{B6C8AE14-FE15-4FDA-9026-77CBB386D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7CDDFB9-CDE0-427C-AC2D-B9FA7D5A2CF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 xian</dc:creator>
  <cp:lastModifiedBy>chn off33</cp:lastModifiedBy>
  <cp:revision>6</cp:revision>
  <dcterms:created xsi:type="dcterms:W3CDTF">2020-03-23T03:33:00Z</dcterms:created>
  <dcterms:modified xsi:type="dcterms:W3CDTF">2020-08-27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